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66E0F" w14:textId="4AD8F64C" w:rsidR="00532193" w:rsidRPr="00823DF8" w:rsidRDefault="00532193" w:rsidP="00532193">
      <w:pPr>
        <w:pStyle w:val="Descripcin"/>
        <w:keepNext/>
        <w:spacing w:after="0"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</w:pPr>
      <w:r w:rsidRPr="00823DF8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>Table S1: Comparison of the various linear mixed-effect models performed</w:t>
      </w:r>
    </w:p>
    <w:tbl>
      <w:tblPr>
        <w:tblStyle w:val="PAPERS"/>
        <w:tblW w:w="0" w:type="auto"/>
        <w:tblLook w:val="04A0" w:firstRow="1" w:lastRow="0" w:firstColumn="1" w:lastColumn="0" w:noHBand="0" w:noVBand="1"/>
      </w:tblPr>
      <w:tblGrid>
        <w:gridCol w:w="3630"/>
        <w:gridCol w:w="3344"/>
        <w:gridCol w:w="3345"/>
        <w:gridCol w:w="3349"/>
      </w:tblGrid>
      <w:tr w:rsidR="00744C1A" w:rsidRPr="00823DF8" w14:paraId="498DF36A" w14:textId="77777777" w:rsidTr="002F7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3630" w:type="dxa"/>
          </w:tcPr>
          <w:p w14:paraId="1DB9338E" w14:textId="77777777" w:rsidR="00744C1A" w:rsidRPr="00823DF8" w:rsidRDefault="00E310F7" w:rsidP="00744C1A">
            <w:pPr>
              <w:rPr>
                <w:lang w:val="en-GB"/>
              </w:rPr>
            </w:pPr>
            <w:r w:rsidRPr="00823DF8">
              <w:rPr>
                <w:lang w:val="en-GB"/>
              </w:rPr>
              <w:t>Predictors</w:t>
            </w:r>
          </w:p>
        </w:tc>
        <w:tc>
          <w:tcPr>
            <w:tcW w:w="3344" w:type="dxa"/>
          </w:tcPr>
          <w:p w14:paraId="64FB9D09" w14:textId="77777777" w:rsidR="00744C1A" w:rsidRPr="00823DF8" w:rsidRDefault="00744C1A" w:rsidP="00744C1A">
            <w:pPr>
              <w:rPr>
                <w:lang w:val="en-GB"/>
              </w:rPr>
            </w:pPr>
            <w:r w:rsidRPr="00823DF8">
              <w:rPr>
                <w:lang w:val="en-GB"/>
              </w:rPr>
              <w:t>LMM 1</w:t>
            </w:r>
          </w:p>
          <w:p w14:paraId="23C442EE" w14:textId="77777777" w:rsidR="00744C1A" w:rsidRPr="00823DF8" w:rsidRDefault="00812A2D" w:rsidP="00331767">
            <w:pPr>
              <w:rPr>
                <w:lang w:val="en-GB"/>
              </w:rPr>
            </w:pPr>
            <w:r w:rsidRPr="00823DF8">
              <w:rPr>
                <w:lang w:val="en-GB"/>
              </w:rPr>
              <w:t>(</w:t>
            </w:r>
            <w:r w:rsidR="00E74212" w:rsidRPr="00823DF8">
              <w:rPr>
                <w:lang w:val="en-GB"/>
              </w:rPr>
              <w:t>β+</w:t>
            </w:r>
            <w:r w:rsidRPr="00823DF8">
              <w:rPr>
                <w:lang w:val="en-GB"/>
              </w:rPr>
              <w:t xml:space="preserve"> 95%  CI)</w:t>
            </w:r>
          </w:p>
        </w:tc>
        <w:tc>
          <w:tcPr>
            <w:tcW w:w="3345" w:type="dxa"/>
          </w:tcPr>
          <w:p w14:paraId="3B486413" w14:textId="77777777" w:rsidR="00812A2D" w:rsidRPr="00823DF8" w:rsidRDefault="00812A2D" w:rsidP="00812A2D">
            <w:pPr>
              <w:rPr>
                <w:lang w:val="en-GB"/>
              </w:rPr>
            </w:pPr>
            <w:r w:rsidRPr="00823DF8">
              <w:rPr>
                <w:lang w:val="en-GB"/>
              </w:rPr>
              <w:t>LMM 2</w:t>
            </w:r>
          </w:p>
          <w:p w14:paraId="63340EE8" w14:textId="77777777" w:rsidR="00744C1A" w:rsidRPr="00823DF8" w:rsidRDefault="00812A2D" w:rsidP="00331767">
            <w:pPr>
              <w:rPr>
                <w:lang w:val="en-GB"/>
              </w:rPr>
            </w:pPr>
            <w:r w:rsidRPr="00823DF8">
              <w:rPr>
                <w:lang w:val="en-GB"/>
              </w:rPr>
              <w:t>(</w:t>
            </w:r>
            <w:r w:rsidR="00E74212" w:rsidRPr="00823DF8">
              <w:rPr>
                <w:lang w:val="en-GB"/>
              </w:rPr>
              <w:t xml:space="preserve">β </w:t>
            </w:r>
            <w:r w:rsidRPr="00823DF8">
              <w:rPr>
                <w:lang w:val="en-GB"/>
              </w:rPr>
              <w:t>+ 95%  CI</w:t>
            </w:r>
            <w:r w:rsidR="00254BDD" w:rsidRPr="00823DF8">
              <w:rPr>
                <w:lang w:val="en-GB"/>
              </w:rPr>
              <w:t>)</w:t>
            </w:r>
          </w:p>
        </w:tc>
        <w:tc>
          <w:tcPr>
            <w:tcW w:w="3348" w:type="dxa"/>
          </w:tcPr>
          <w:p w14:paraId="5F2CCA99" w14:textId="77777777" w:rsidR="00812A2D" w:rsidRPr="00823DF8" w:rsidRDefault="00812A2D" w:rsidP="00812A2D">
            <w:pPr>
              <w:rPr>
                <w:lang w:val="en-GB"/>
              </w:rPr>
            </w:pPr>
            <w:r w:rsidRPr="00823DF8">
              <w:rPr>
                <w:lang w:val="en-GB"/>
              </w:rPr>
              <w:t>LMM 3</w:t>
            </w:r>
          </w:p>
          <w:p w14:paraId="54653423" w14:textId="77777777" w:rsidR="00744C1A" w:rsidRPr="00823DF8" w:rsidRDefault="00812A2D" w:rsidP="00331767">
            <w:pPr>
              <w:rPr>
                <w:lang w:val="en-GB"/>
              </w:rPr>
            </w:pPr>
            <w:r w:rsidRPr="00823DF8">
              <w:rPr>
                <w:lang w:val="en-GB"/>
              </w:rPr>
              <w:t>(</w:t>
            </w:r>
            <w:r w:rsidR="00E74212" w:rsidRPr="00823DF8">
              <w:rPr>
                <w:lang w:val="en-GB"/>
              </w:rPr>
              <w:t xml:space="preserve">β </w:t>
            </w:r>
            <w:r w:rsidRPr="00823DF8">
              <w:rPr>
                <w:lang w:val="en-GB"/>
              </w:rPr>
              <w:t>+ 95%  CI</w:t>
            </w:r>
            <w:r w:rsidR="00254BDD" w:rsidRPr="00823DF8">
              <w:rPr>
                <w:lang w:val="en-GB"/>
              </w:rPr>
              <w:t>)</w:t>
            </w:r>
          </w:p>
        </w:tc>
      </w:tr>
      <w:tr w:rsidR="0019117E" w:rsidRPr="00823DF8" w14:paraId="710F29F4" w14:textId="77777777" w:rsidTr="002F7A01">
        <w:trPr>
          <w:trHeight w:val="281"/>
        </w:trPr>
        <w:tc>
          <w:tcPr>
            <w:tcW w:w="3630" w:type="dxa"/>
          </w:tcPr>
          <w:p w14:paraId="65BFF509" w14:textId="77777777" w:rsidR="0019117E" w:rsidRPr="00823DF8" w:rsidRDefault="0019117E" w:rsidP="0019117E">
            <w:pPr>
              <w:rPr>
                <w:lang w:val="en-GB"/>
              </w:rPr>
            </w:pPr>
            <w:r w:rsidRPr="00823DF8">
              <w:rPr>
                <w:lang w:val="en-GB"/>
              </w:rPr>
              <w:t>Intercept</w:t>
            </w:r>
          </w:p>
        </w:tc>
        <w:tc>
          <w:tcPr>
            <w:tcW w:w="3344" w:type="dxa"/>
          </w:tcPr>
          <w:p w14:paraId="102837B5" w14:textId="06AF700E" w:rsidR="0019117E" w:rsidRPr="00823DF8" w:rsidRDefault="00687E71" w:rsidP="0019117E">
            <w:pPr>
              <w:rPr>
                <w:lang w:val="en-GB"/>
              </w:rPr>
            </w:pPr>
            <w:r w:rsidRPr="00823DF8">
              <w:rPr>
                <w:lang w:val="en-GB"/>
              </w:rPr>
              <w:t>3.123 (2.662, 3.584</w:t>
            </w:r>
            <w:r w:rsidR="00E61B75" w:rsidRPr="00823DF8">
              <w:rPr>
                <w:lang w:val="en-GB"/>
              </w:rPr>
              <w:t>)</w:t>
            </w:r>
          </w:p>
        </w:tc>
        <w:tc>
          <w:tcPr>
            <w:tcW w:w="3345" w:type="dxa"/>
          </w:tcPr>
          <w:p w14:paraId="71EDE1A2" w14:textId="11197D68" w:rsidR="0019117E" w:rsidRPr="00823DF8" w:rsidRDefault="00687E71" w:rsidP="0019117E">
            <w:pPr>
              <w:rPr>
                <w:lang w:val="en-GB"/>
              </w:rPr>
            </w:pPr>
            <w:r w:rsidRPr="00823DF8">
              <w:rPr>
                <w:lang w:val="en-GB"/>
              </w:rPr>
              <w:t>3.195</w:t>
            </w:r>
            <w:r w:rsidR="0019117E" w:rsidRPr="00823DF8">
              <w:rPr>
                <w:lang w:val="en-GB"/>
              </w:rPr>
              <w:t xml:space="preserve">  (</w:t>
            </w:r>
            <w:r w:rsidRPr="00823DF8">
              <w:rPr>
                <w:lang w:val="en-GB"/>
              </w:rPr>
              <w:t>2.910, 3.479</w:t>
            </w:r>
            <w:r w:rsidR="0019117E" w:rsidRPr="00823DF8">
              <w:rPr>
                <w:lang w:val="en-GB"/>
              </w:rPr>
              <w:t>)</w:t>
            </w:r>
          </w:p>
        </w:tc>
        <w:tc>
          <w:tcPr>
            <w:tcW w:w="3348" w:type="dxa"/>
          </w:tcPr>
          <w:p w14:paraId="4DF5FD9C" w14:textId="12835C75" w:rsidR="0019117E" w:rsidRPr="00823DF8" w:rsidRDefault="00687E71" w:rsidP="0019117E">
            <w:pPr>
              <w:rPr>
                <w:lang w:val="en-GB"/>
              </w:rPr>
            </w:pPr>
            <w:r w:rsidRPr="00823DF8">
              <w:rPr>
                <w:lang w:val="en-GB"/>
              </w:rPr>
              <w:t>3.0</w:t>
            </w:r>
            <w:r w:rsidR="00AC7651" w:rsidRPr="00823DF8">
              <w:rPr>
                <w:lang w:val="en-GB"/>
              </w:rPr>
              <w:t>4</w:t>
            </w:r>
            <w:r w:rsidRPr="00823DF8">
              <w:rPr>
                <w:lang w:val="en-GB"/>
              </w:rPr>
              <w:t>2  (2.848, 3.238</w:t>
            </w:r>
            <w:r w:rsidR="00AC7651" w:rsidRPr="00823DF8">
              <w:rPr>
                <w:lang w:val="en-GB"/>
              </w:rPr>
              <w:t>)</w:t>
            </w:r>
          </w:p>
        </w:tc>
      </w:tr>
      <w:tr w:rsidR="0019117E" w:rsidRPr="00823DF8" w14:paraId="6153B853" w14:textId="77777777" w:rsidTr="002F7A01">
        <w:trPr>
          <w:trHeight w:val="294"/>
        </w:trPr>
        <w:tc>
          <w:tcPr>
            <w:tcW w:w="13668" w:type="dxa"/>
            <w:gridSpan w:val="4"/>
          </w:tcPr>
          <w:p w14:paraId="6DC95F23" w14:textId="77777777" w:rsidR="0019117E" w:rsidRPr="00823DF8" w:rsidRDefault="0019117E" w:rsidP="0019117E">
            <w:pPr>
              <w:rPr>
                <w:lang w:val="en-GB"/>
              </w:rPr>
            </w:pPr>
            <w:r w:rsidRPr="00823DF8">
              <w:rPr>
                <w:lang w:val="en-GB"/>
              </w:rPr>
              <w:t>Culture condition</w:t>
            </w:r>
          </w:p>
        </w:tc>
      </w:tr>
      <w:tr w:rsidR="001E60E4" w:rsidRPr="00823DF8" w14:paraId="468872E8" w14:textId="77777777" w:rsidTr="002F7A01">
        <w:trPr>
          <w:trHeight w:val="576"/>
        </w:trPr>
        <w:tc>
          <w:tcPr>
            <w:tcW w:w="3630" w:type="dxa"/>
          </w:tcPr>
          <w:p w14:paraId="63D336AB" w14:textId="77777777" w:rsidR="001E60E4" w:rsidRPr="00823DF8" w:rsidRDefault="001E60E4" w:rsidP="001E60E4">
            <w:pPr>
              <w:jc w:val="right"/>
              <w:rPr>
                <w:lang w:val="en-GB"/>
              </w:rPr>
            </w:pPr>
            <w:r w:rsidRPr="00823DF8">
              <w:rPr>
                <w:lang w:val="en-GB"/>
              </w:rPr>
              <w:t>SD vs S</w:t>
            </w:r>
          </w:p>
        </w:tc>
        <w:tc>
          <w:tcPr>
            <w:tcW w:w="3344" w:type="dxa"/>
          </w:tcPr>
          <w:p w14:paraId="38E53B41" w14:textId="3085CFDE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763  (-0.897, -0.629)</w:t>
            </w:r>
          </w:p>
        </w:tc>
        <w:tc>
          <w:tcPr>
            <w:tcW w:w="3345" w:type="dxa"/>
          </w:tcPr>
          <w:p w14:paraId="4D1EED20" w14:textId="0BF639E6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763  (-0.897, -0.629)</w:t>
            </w:r>
          </w:p>
        </w:tc>
        <w:tc>
          <w:tcPr>
            <w:tcW w:w="3348" w:type="dxa"/>
          </w:tcPr>
          <w:p w14:paraId="367BCD87" w14:textId="54D12D55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763  (-0.897, -0.629)</w:t>
            </w:r>
          </w:p>
        </w:tc>
      </w:tr>
      <w:tr w:rsidR="001E60E4" w:rsidRPr="00823DF8" w14:paraId="620D9ACD" w14:textId="77777777" w:rsidTr="002F7A01">
        <w:trPr>
          <w:trHeight w:val="576"/>
        </w:trPr>
        <w:tc>
          <w:tcPr>
            <w:tcW w:w="3630" w:type="dxa"/>
          </w:tcPr>
          <w:p w14:paraId="7BAD1754" w14:textId="77777777" w:rsidR="001E60E4" w:rsidRPr="00823DF8" w:rsidRDefault="001E60E4" w:rsidP="001E60E4">
            <w:pPr>
              <w:jc w:val="right"/>
              <w:rPr>
                <w:lang w:val="en-GB"/>
              </w:rPr>
            </w:pPr>
            <w:r w:rsidRPr="00823DF8">
              <w:rPr>
                <w:lang w:val="en-GB"/>
              </w:rPr>
              <w:t>SC vs S</w:t>
            </w:r>
          </w:p>
        </w:tc>
        <w:tc>
          <w:tcPr>
            <w:tcW w:w="3344" w:type="dxa"/>
          </w:tcPr>
          <w:p w14:paraId="3A64E4AE" w14:textId="251A9266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583 (-0.717, -0.449)</w:t>
            </w:r>
          </w:p>
        </w:tc>
        <w:tc>
          <w:tcPr>
            <w:tcW w:w="3345" w:type="dxa"/>
          </w:tcPr>
          <w:p w14:paraId="4BA5C818" w14:textId="06678745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583 (-0.717, -0.449)</w:t>
            </w:r>
          </w:p>
        </w:tc>
        <w:tc>
          <w:tcPr>
            <w:tcW w:w="3348" w:type="dxa"/>
          </w:tcPr>
          <w:p w14:paraId="31FA153D" w14:textId="5BC259C5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>-0.583 (-0.717, -0.449)</w:t>
            </w:r>
          </w:p>
        </w:tc>
      </w:tr>
      <w:tr w:rsidR="001E60E4" w:rsidRPr="00823DF8" w14:paraId="605D853E" w14:textId="77777777" w:rsidTr="002F7A01">
        <w:trPr>
          <w:trHeight w:val="589"/>
        </w:trPr>
        <w:tc>
          <w:tcPr>
            <w:tcW w:w="3630" w:type="dxa"/>
          </w:tcPr>
          <w:p w14:paraId="3EF89BEA" w14:textId="77777777" w:rsidR="001E60E4" w:rsidRPr="00823DF8" w:rsidRDefault="001E60E4" w:rsidP="001E60E4">
            <w:pPr>
              <w:jc w:val="right"/>
              <w:rPr>
                <w:lang w:val="en-GB"/>
              </w:rPr>
            </w:pPr>
            <w:r w:rsidRPr="00823DF8">
              <w:rPr>
                <w:lang w:val="en-GB"/>
              </w:rPr>
              <w:t>SDC vs S</w:t>
            </w:r>
          </w:p>
        </w:tc>
        <w:tc>
          <w:tcPr>
            <w:tcW w:w="3344" w:type="dxa"/>
          </w:tcPr>
          <w:p w14:paraId="628239FF" w14:textId="4A6894EC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 xml:space="preserve">-0.971 (-1.105, -0.836) </w:t>
            </w:r>
          </w:p>
        </w:tc>
        <w:tc>
          <w:tcPr>
            <w:tcW w:w="3345" w:type="dxa"/>
          </w:tcPr>
          <w:p w14:paraId="38F7CB3F" w14:textId="3EA9C978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 xml:space="preserve">-0.971 (-1.105, -0.836) </w:t>
            </w:r>
          </w:p>
        </w:tc>
        <w:tc>
          <w:tcPr>
            <w:tcW w:w="3348" w:type="dxa"/>
          </w:tcPr>
          <w:p w14:paraId="153D0109" w14:textId="3385B8D5" w:rsidR="001E60E4" w:rsidRPr="00823DF8" w:rsidRDefault="001E60E4" w:rsidP="001E60E4">
            <w:pPr>
              <w:rPr>
                <w:lang w:val="en-GB"/>
              </w:rPr>
            </w:pPr>
            <w:r w:rsidRPr="00823DF8">
              <w:rPr>
                <w:lang w:val="en-GB"/>
              </w:rPr>
              <w:t xml:space="preserve">-0.971 (-1.105, -0.836) </w:t>
            </w:r>
          </w:p>
        </w:tc>
      </w:tr>
      <w:tr w:rsidR="00AC7651" w:rsidRPr="00823DF8" w14:paraId="56EB097E" w14:textId="77777777" w:rsidTr="002F7A01">
        <w:trPr>
          <w:trHeight w:val="872"/>
        </w:trPr>
        <w:tc>
          <w:tcPr>
            <w:tcW w:w="3630" w:type="dxa"/>
          </w:tcPr>
          <w:p w14:paraId="7ECD8698" w14:textId="36E49D99" w:rsidR="00AC7651" w:rsidRPr="00823DF8" w:rsidRDefault="00AC7651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Invasiveness of serotype (</w:t>
            </w:r>
            <w:r w:rsidR="00FB7559">
              <w:rPr>
                <w:lang w:val="en-GB"/>
              </w:rPr>
              <w:t>LIPST</w:t>
            </w:r>
            <w:r w:rsidRPr="00823DF8">
              <w:rPr>
                <w:lang w:val="en-GB"/>
              </w:rPr>
              <w:t xml:space="preserve"> vs </w:t>
            </w:r>
            <w:r w:rsidR="00FB7559">
              <w:rPr>
                <w:lang w:val="en-GB"/>
              </w:rPr>
              <w:t>HIPST</w:t>
            </w:r>
            <w:r w:rsidRPr="00823DF8">
              <w:rPr>
                <w:lang w:val="en-GB"/>
              </w:rPr>
              <w:t>)</w:t>
            </w:r>
          </w:p>
        </w:tc>
        <w:tc>
          <w:tcPr>
            <w:tcW w:w="3344" w:type="dxa"/>
          </w:tcPr>
          <w:p w14:paraId="2DB164B7" w14:textId="62BD1505" w:rsidR="00AC7651" w:rsidRPr="009B11CB" w:rsidRDefault="001E60E4" w:rsidP="00AC7651">
            <w:pPr>
              <w:rPr>
                <w:lang w:val="en-GB"/>
              </w:rPr>
            </w:pPr>
            <w:r w:rsidRPr="009B11CB">
              <w:rPr>
                <w:lang w:val="en-GB"/>
              </w:rPr>
              <w:t>-0.216 (-0.607, 0.176</w:t>
            </w:r>
            <w:r w:rsidR="00AC7651" w:rsidRPr="009B11CB">
              <w:rPr>
                <w:lang w:val="en-GB"/>
              </w:rPr>
              <w:t>)</w:t>
            </w:r>
          </w:p>
        </w:tc>
        <w:tc>
          <w:tcPr>
            <w:tcW w:w="3345" w:type="dxa"/>
          </w:tcPr>
          <w:p w14:paraId="09717EC0" w14:textId="17A7BC91" w:rsidR="00AC7651" w:rsidRPr="009B11CB" w:rsidRDefault="001E60E4" w:rsidP="00AC7651">
            <w:pPr>
              <w:rPr>
                <w:lang w:val="en-GB"/>
              </w:rPr>
            </w:pPr>
            <w:r w:rsidRPr="009B11CB">
              <w:rPr>
                <w:lang w:val="en-GB"/>
              </w:rPr>
              <w:t>-0.250</w:t>
            </w:r>
            <w:r w:rsidR="0044455B" w:rsidRPr="009B11CB">
              <w:rPr>
                <w:lang w:val="en-GB"/>
              </w:rPr>
              <w:t xml:space="preserve"> (-0.601, 0.101</w:t>
            </w:r>
            <w:r w:rsidR="00AC7651" w:rsidRPr="009B11CB">
              <w:rPr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3348" w:type="dxa"/>
          </w:tcPr>
          <w:p w14:paraId="62183D0D" w14:textId="77777777" w:rsidR="00AC7651" w:rsidRPr="00823DF8" w:rsidRDefault="00AC7651" w:rsidP="00AC7651">
            <w:pPr>
              <w:rPr>
                <w:lang w:val="en-GB"/>
              </w:rPr>
            </w:pPr>
          </w:p>
        </w:tc>
      </w:tr>
      <w:tr w:rsidR="00AC7651" w:rsidRPr="00823DF8" w14:paraId="1358906F" w14:textId="77777777" w:rsidTr="002F7A01">
        <w:trPr>
          <w:trHeight w:val="576"/>
        </w:trPr>
        <w:tc>
          <w:tcPr>
            <w:tcW w:w="3630" w:type="dxa"/>
          </w:tcPr>
          <w:p w14:paraId="11D80496" w14:textId="77777777" w:rsidR="00AC7651" w:rsidRPr="00823DF8" w:rsidRDefault="00AC7651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Site of isolation (NPA vs Blood)</w:t>
            </w:r>
          </w:p>
        </w:tc>
        <w:tc>
          <w:tcPr>
            <w:tcW w:w="3344" w:type="dxa"/>
          </w:tcPr>
          <w:p w14:paraId="2734B1DB" w14:textId="396263A1" w:rsidR="00AC7651" w:rsidRPr="00823DF8" w:rsidRDefault="00F72638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-</w:t>
            </w:r>
            <w:r w:rsidR="001E60E4" w:rsidRPr="00823DF8">
              <w:rPr>
                <w:lang w:val="en-GB"/>
              </w:rPr>
              <w:t>0.079</w:t>
            </w:r>
            <w:r w:rsidRPr="00823DF8">
              <w:rPr>
                <w:lang w:val="en-GB"/>
              </w:rPr>
              <w:t xml:space="preserve"> </w:t>
            </w:r>
            <w:r w:rsidR="00BD2659" w:rsidRPr="00823DF8">
              <w:rPr>
                <w:lang w:val="en-GB"/>
              </w:rPr>
              <w:t>(-0.</w:t>
            </w:r>
            <w:r w:rsidR="001E60E4" w:rsidRPr="00823DF8">
              <w:rPr>
                <w:lang w:val="en-GB"/>
              </w:rPr>
              <w:t>478</w:t>
            </w:r>
            <w:r w:rsidR="00AB6D7A" w:rsidRPr="00823DF8">
              <w:rPr>
                <w:lang w:val="en-GB"/>
              </w:rPr>
              <w:t xml:space="preserve">, </w:t>
            </w:r>
            <w:r w:rsidRPr="00823DF8">
              <w:rPr>
                <w:lang w:val="en-GB"/>
              </w:rPr>
              <w:t>0.</w:t>
            </w:r>
            <w:r w:rsidR="00BD2659" w:rsidRPr="00823DF8">
              <w:rPr>
                <w:lang w:val="en-GB"/>
              </w:rPr>
              <w:t>3</w:t>
            </w:r>
            <w:r w:rsidR="001E60E4" w:rsidRPr="00823DF8">
              <w:rPr>
                <w:lang w:val="en-GB"/>
              </w:rPr>
              <w:t>30</w:t>
            </w:r>
            <w:r w:rsidR="00AC7651" w:rsidRPr="00823DF8">
              <w:rPr>
                <w:lang w:val="en-GB"/>
              </w:rPr>
              <w:t>)</w:t>
            </w:r>
          </w:p>
        </w:tc>
        <w:tc>
          <w:tcPr>
            <w:tcW w:w="3345" w:type="dxa"/>
          </w:tcPr>
          <w:p w14:paraId="2B97DD5A" w14:textId="77777777" w:rsidR="00AC7651" w:rsidRPr="00823DF8" w:rsidRDefault="00AC7651" w:rsidP="00AC7651">
            <w:pPr>
              <w:rPr>
                <w:lang w:val="en-GB"/>
              </w:rPr>
            </w:pPr>
          </w:p>
        </w:tc>
        <w:tc>
          <w:tcPr>
            <w:tcW w:w="3348" w:type="dxa"/>
          </w:tcPr>
          <w:p w14:paraId="7C138169" w14:textId="77777777" w:rsidR="00AC7651" w:rsidRPr="00823DF8" w:rsidRDefault="00AC7651" w:rsidP="00AC7651">
            <w:pPr>
              <w:rPr>
                <w:lang w:val="en-GB"/>
              </w:rPr>
            </w:pPr>
          </w:p>
        </w:tc>
      </w:tr>
      <w:tr w:rsidR="00AC7651" w:rsidRPr="00823DF8" w14:paraId="53476FC3" w14:textId="77777777" w:rsidTr="002F7A01">
        <w:trPr>
          <w:trHeight w:val="294"/>
        </w:trPr>
        <w:tc>
          <w:tcPr>
            <w:tcW w:w="13668" w:type="dxa"/>
            <w:gridSpan w:val="4"/>
          </w:tcPr>
          <w:p w14:paraId="47A9AC65" w14:textId="77777777" w:rsidR="00AC7651" w:rsidRPr="00823DF8" w:rsidRDefault="00AC7651" w:rsidP="00AC7651">
            <w:pPr>
              <w:rPr>
                <w:b/>
                <w:lang w:val="en-GB"/>
              </w:rPr>
            </w:pPr>
            <w:r w:rsidRPr="00823DF8">
              <w:rPr>
                <w:b/>
                <w:lang w:val="en-GB"/>
              </w:rPr>
              <w:t>Adjustment criteria</w:t>
            </w:r>
          </w:p>
        </w:tc>
      </w:tr>
      <w:tr w:rsidR="00AC7651" w:rsidRPr="00823DF8" w14:paraId="50BDD6DC" w14:textId="77777777" w:rsidTr="002F7A01">
        <w:trPr>
          <w:trHeight w:val="281"/>
        </w:trPr>
        <w:tc>
          <w:tcPr>
            <w:tcW w:w="3630" w:type="dxa"/>
          </w:tcPr>
          <w:p w14:paraId="76977A35" w14:textId="77777777" w:rsidR="00AC7651" w:rsidRPr="008A3019" w:rsidRDefault="00AC7651" w:rsidP="00AC7651">
            <w:pPr>
              <w:rPr>
                <w:lang w:val="en-GB"/>
              </w:rPr>
            </w:pPr>
            <w:r w:rsidRPr="008A3019">
              <w:rPr>
                <w:lang w:val="en-GB"/>
              </w:rPr>
              <w:t>AIC</w:t>
            </w:r>
          </w:p>
        </w:tc>
        <w:tc>
          <w:tcPr>
            <w:tcW w:w="3344" w:type="dxa"/>
          </w:tcPr>
          <w:p w14:paraId="2C383273" w14:textId="6F686A5A" w:rsidR="00AC7651" w:rsidRPr="008A3019" w:rsidRDefault="001E60E4" w:rsidP="00AC7651">
            <w:pPr>
              <w:rPr>
                <w:lang w:val="en-GB"/>
              </w:rPr>
            </w:pPr>
            <w:r w:rsidRPr="008A3019">
              <w:rPr>
                <w:lang w:val="en-GB"/>
              </w:rPr>
              <w:t>556.908</w:t>
            </w:r>
          </w:p>
        </w:tc>
        <w:tc>
          <w:tcPr>
            <w:tcW w:w="3345" w:type="dxa"/>
          </w:tcPr>
          <w:p w14:paraId="02F42E89" w14:textId="48EB12DB" w:rsidR="00AC7651" w:rsidRPr="008A3019" w:rsidRDefault="001E60E4" w:rsidP="00AC7651">
            <w:pPr>
              <w:rPr>
                <w:lang w:val="en-GB"/>
              </w:rPr>
            </w:pPr>
            <w:r w:rsidRPr="008A3019">
              <w:rPr>
                <w:lang w:val="en-GB"/>
              </w:rPr>
              <w:t>553.737</w:t>
            </w:r>
          </w:p>
        </w:tc>
        <w:tc>
          <w:tcPr>
            <w:tcW w:w="3348" w:type="dxa"/>
          </w:tcPr>
          <w:p w14:paraId="6CA9FF8E" w14:textId="784E3169" w:rsidR="00AC7651" w:rsidRPr="008A3019" w:rsidRDefault="00573DC5" w:rsidP="00AC7651">
            <w:pPr>
              <w:rPr>
                <w:lang w:val="en-GB"/>
              </w:rPr>
            </w:pPr>
            <w:r w:rsidRPr="008A3019">
              <w:rPr>
                <w:lang w:val="en-GB"/>
              </w:rPr>
              <w:t>552.065</w:t>
            </w:r>
          </w:p>
        </w:tc>
      </w:tr>
      <w:tr w:rsidR="00AC7651" w:rsidRPr="00823DF8" w14:paraId="2D8A4B0E" w14:textId="77777777" w:rsidTr="002F7A01">
        <w:trPr>
          <w:trHeight w:val="294"/>
        </w:trPr>
        <w:tc>
          <w:tcPr>
            <w:tcW w:w="3630" w:type="dxa"/>
          </w:tcPr>
          <w:p w14:paraId="1DE89276" w14:textId="77777777" w:rsidR="00AC7651" w:rsidRPr="00823DF8" w:rsidRDefault="00AC7651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REML</w:t>
            </w:r>
          </w:p>
        </w:tc>
        <w:tc>
          <w:tcPr>
            <w:tcW w:w="3344" w:type="dxa"/>
          </w:tcPr>
          <w:p w14:paraId="7E4778DA" w14:textId="7A8EF0E9" w:rsidR="00AC7651" w:rsidRPr="00823DF8" w:rsidRDefault="001E60E4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538.9</w:t>
            </w:r>
          </w:p>
        </w:tc>
        <w:tc>
          <w:tcPr>
            <w:tcW w:w="3345" w:type="dxa"/>
          </w:tcPr>
          <w:p w14:paraId="16F4480C" w14:textId="6B5ABD86" w:rsidR="00AC7651" w:rsidRPr="00823DF8" w:rsidRDefault="001E60E4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537.7</w:t>
            </w:r>
          </w:p>
        </w:tc>
        <w:tc>
          <w:tcPr>
            <w:tcW w:w="3348" w:type="dxa"/>
          </w:tcPr>
          <w:p w14:paraId="347CA9C9" w14:textId="624D247A" w:rsidR="00AC7651" w:rsidRPr="00823DF8" w:rsidRDefault="00573DC5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538.1</w:t>
            </w:r>
          </w:p>
        </w:tc>
      </w:tr>
      <w:tr w:rsidR="00AC7651" w:rsidRPr="00823DF8" w14:paraId="4EA9B008" w14:textId="77777777" w:rsidTr="002F7A01">
        <w:trPr>
          <w:trHeight w:val="294"/>
        </w:trPr>
        <w:tc>
          <w:tcPr>
            <w:tcW w:w="3630" w:type="dxa"/>
          </w:tcPr>
          <w:p w14:paraId="2D6E130E" w14:textId="77777777" w:rsidR="00AC7651" w:rsidRPr="00823DF8" w:rsidRDefault="00AC7651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Marginal R</w:t>
            </w:r>
            <w:r w:rsidRPr="00823DF8">
              <w:rPr>
                <w:vertAlign w:val="superscript"/>
                <w:lang w:val="en-GB"/>
              </w:rPr>
              <w:t>2</w:t>
            </w:r>
          </w:p>
        </w:tc>
        <w:tc>
          <w:tcPr>
            <w:tcW w:w="3344" w:type="dxa"/>
          </w:tcPr>
          <w:p w14:paraId="72DDD80D" w14:textId="6E099EDE" w:rsidR="00AC7651" w:rsidRPr="00823DF8" w:rsidRDefault="001E60E4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0.248</w:t>
            </w:r>
          </w:p>
        </w:tc>
        <w:tc>
          <w:tcPr>
            <w:tcW w:w="3345" w:type="dxa"/>
          </w:tcPr>
          <w:p w14:paraId="43B64E01" w14:textId="524F0661" w:rsidR="00AC7651" w:rsidRPr="00823DF8" w:rsidRDefault="001E60E4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0.25</w:t>
            </w:r>
          </w:p>
        </w:tc>
        <w:tc>
          <w:tcPr>
            <w:tcW w:w="3348" w:type="dxa"/>
          </w:tcPr>
          <w:p w14:paraId="43DB49C4" w14:textId="4C21A297" w:rsidR="00AC7651" w:rsidRPr="00823DF8" w:rsidRDefault="00573DC5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0.23</w:t>
            </w:r>
          </w:p>
        </w:tc>
      </w:tr>
      <w:tr w:rsidR="00AC7651" w:rsidRPr="00823DF8" w14:paraId="6BD819AE" w14:textId="77777777" w:rsidTr="002F7A01">
        <w:trPr>
          <w:trHeight w:val="281"/>
        </w:trPr>
        <w:tc>
          <w:tcPr>
            <w:tcW w:w="3630" w:type="dxa"/>
          </w:tcPr>
          <w:p w14:paraId="5ED2F5DA" w14:textId="77777777" w:rsidR="00AC7651" w:rsidRPr="00823DF8" w:rsidRDefault="007F7B20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Conditional R</w:t>
            </w:r>
            <w:r w:rsidRPr="00823DF8">
              <w:rPr>
                <w:vertAlign w:val="superscript"/>
                <w:lang w:val="en-GB"/>
              </w:rPr>
              <w:t>2</w:t>
            </w:r>
          </w:p>
        </w:tc>
        <w:tc>
          <w:tcPr>
            <w:tcW w:w="3344" w:type="dxa"/>
          </w:tcPr>
          <w:p w14:paraId="5E2E88F4" w14:textId="77777777" w:rsidR="00AC7651" w:rsidRPr="00823DF8" w:rsidRDefault="00AC7651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0.667</w:t>
            </w:r>
          </w:p>
        </w:tc>
        <w:tc>
          <w:tcPr>
            <w:tcW w:w="3345" w:type="dxa"/>
          </w:tcPr>
          <w:p w14:paraId="3A48F3E6" w14:textId="03A3F0CD" w:rsidR="00AC7651" w:rsidRPr="00823DF8" w:rsidRDefault="001E60E4" w:rsidP="00AC7651">
            <w:pPr>
              <w:rPr>
                <w:lang w:val="en-GB"/>
              </w:rPr>
            </w:pPr>
            <w:r w:rsidRPr="00823DF8">
              <w:rPr>
                <w:lang w:val="en-GB"/>
              </w:rPr>
              <w:t>0.662</w:t>
            </w:r>
          </w:p>
        </w:tc>
        <w:tc>
          <w:tcPr>
            <w:tcW w:w="3348" w:type="dxa"/>
          </w:tcPr>
          <w:p w14:paraId="1BC190AE" w14:textId="5F4C0242" w:rsidR="00AC7651" w:rsidRPr="00823DF8" w:rsidRDefault="00573DC5" w:rsidP="00E310F7">
            <w:pPr>
              <w:keepNext/>
              <w:rPr>
                <w:lang w:val="en-GB"/>
              </w:rPr>
            </w:pPr>
            <w:r w:rsidRPr="00823DF8">
              <w:rPr>
                <w:lang w:val="en-GB"/>
              </w:rPr>
              <w:t>0.658</w:t>
            </w:r>
          </w:p>
        </w:tc>
      </w:tr>
    </w:tbl>
    <w:p w14:paraId="5C5E2A6F" w14:textId="77777777" w:rsidR="00E310F7" w:rsidRPr="00823DF8" w:rsidRDefault="00E310F7" w:rsidP="00E310F7">
      <w:pPr>
        <w:pStyle w:val="Descripcin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823DF8">
        <w:rPr>
          <w:rFonts w:ascii="Times New Roman" w:hAnsi="Times New Roman" w:cs="Times New Roman"/>
          <w:i w:val="0"/>
          <w:color w:val="auto"/>
          <w:sz w:val="20"/>
          <w:lang w:val="en-GB"/>
        </w:rPr>
        <w:t>LMM1: all the predictor variables included</w:t>
      </w:r>
    </w:p>
    <w:p w14:paraId="238ED8D7" w14:textId="77777777" w:rsidR="00E310F7" w:rsidRPr="00823DF8" w:rsidRDefault="00E310F7" w:rsidP="00E310F7">
      <w:pPr>
        <w:pStyle w:val="Descripcin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823DF8">
        <w:rPr>
          <w:rFonts w:ascii="Times New Roman" w:hAnsi="Times New Roman" w:cs="Times New Roman"/>
          <w:i w:val="0"/>
          <w:color w:val="auto"/>
          <w:sz w:val="20"/>
          <w:lang w:val="en-GB"/>
        </w:rPr>
        <w:t>LMM2: Site of isolation not included</w:t>
      </w:r>
    </w:p>
    <w:p w14:paraId="3A2174E4" w14:textId="77777777" w:rsidR="00E310F7" w:rsidRPr="00823DF8" w:rsidRDefault="00E310F7" w:rsidP="00E310F7">
      <w:pPr>
        <w:pStyle w:val="Descripcin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823DF8">
        <w:rPr>
          <w:rFonts w:ascii="Times New Roman" w:hAnsi="Times New Roman" w:cs="Times New Roman"/>
          <w:i w:val="0"/>
          <w:color w:val="auto"/>
          <w:sz w:val="20"/>
          <w:lang w:val="en-GB"/>
        </w:rPr>
        <w:t>LMM3: Site of isolation and Invasiveness of serotypes not included</w:t>
      </w:r>
    </w:p>
    <w:p w14:paraId="1D7AF5AF" w14:textId="77777777" w:rsidR="00396A72" w:rsidRDefault="00396A72">
      <w:pPr>
        <w:rPr>
          <w:lang w:val="en-US"/>
        </w:rPr>
        <w:sectPr w:rsidR="00396A72" w:rsidSect="002F7A0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08E1EEE" w14:textId="1E0FA3EC" w:rsidR="00765C2C" w:rsidRDefault="00765C2C">
      <w:pPr>
        <w:rPr>
          <w:lang w:val="en-US"/>
        </w:rPr>
      </w:pPr>
    </w:p>
    <w:p w14:paraId="57454A9B" w14:textId="14B12841" w:rsidR="00EE4CAE" w:rsidRPr="00823DF8" w:rsidRDefault="00EE4CAE" w:rsidP="00EE4CAE">
      <w:pPr>
        <w:pStyle w:val="Descripcin"/>
        <w:keepNext/>
        <w:spacing w:after="0"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</w:pPr>
      <w:r w:rsidRPr="00823DF8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>Tabl</w:t>
      </w:r>
      <w:r w:rsidR="00823DF8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>e</w:t>
      </w:r>
      <w:r w:rsidRPr="00823DF8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 xml:space="preserve"> S2: </w:t>
      </w:r>
      <w:r w:rsidRPr="00823DF8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 xml:space="preserve">Linear mixed-effect model to analyse the effect of Invasiveness of serotype in presence or absence of </w:t>
      </w:r>
      <w:r w:rsidR="00DE46DE" w:rsidRPr="00823DF8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>commensal</w:t>
      </w:r>
      <w:r w:rsidRPr="00823DF8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 xml:space="preserve"> bacteria to pneumococcal growth</w:t>
      </w:r>
    </w:p>
    <w:tbl>
      <w:tblPr>
        <w:tblStyle w:val="PAPERS"/>
        <w:tblW w:w="8789" w:type="dxa"/>
        <w:tblLook w:val="04A0" w:firstRow="1" w:lastRow="0" w:firstColumn="1" w:lastColumn="0" w:noHBand="0" w:noVBand="1"/>
      </w:tblPr>
      <w:tblGrid>
        <w:gridCol w:w="2749"/>
        <w:gridCol w:w="1362"/>
        <w:gridCol w:w="1618"/>
        <w:gridCol w:w="1217"/>
        <w:gridCol w:w="1843"/>
      </w:tblGrid>
      <w:tr w:rsidR="00765C2C" w14:paraId="4EB0786E" w14:textId="77777777" w:rsidTr="00861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49" w:type="dxa"/>
          </w:tcPr>
          <w:p w14:paraId="184BF45A" w14:textId="77777777" w:rsidR="00765C2C" w:rsidRPr="003B0E07" w:rsidRDefault="00765C2C" w:rsidP="00EE4CAE">
            <w:pPr>
              <w:rPr>
                <w:lang w:val="en-US"/>
              </w:rPr>
            </w:pPr>
            <w:r w:rsidRPr="003B0E07">
              <w:rPr>
                <w:lang w:val="en-US"/>
              </w:rPr>
              <w:t>Predictors</w:t>
            </w:r>
          </w:p>
        </w:tc>
        <w:tc>
          <w:tcPr>
            <w:tcW w:w="1362" w:type="dxa"/>
          </w:tcPr>
          <w:p w14:paraId="34E9E495" w14:textId="77777777" w:rsidR="00765C2C" w:rsidRPr="003B0E07" w:rsidRDefault="00E74212" w:rsidP="00EE4CAE">
            <w:pPr>
              <w:rPr>
                <w:lang w:val="en-US"/>
              </w:rPr>
            </w:pPr>
            <w:r w:rsidRPr="001B45FF">
              <w:rPr>
                <w:lang w:val="en-US"/>
              </w:rPr>
              <w:t>β</w:t>
            </w:r>
          </w:p>
        </w:tc>
        <w:tc>
          <w:tcPr>
            <w:tcW w:w="1618" w:type="dxa"/>
          </w:tcPr>
          <w:p w14:paraId="0BF2F156" w14:textId="77777777" w:rsidR="00765C2C" w:rsidRPr="003B0E07" w:rsidRDefault="00765C2C" w:rsidP="00EE4CAE">
            <w:pPr>
              <w:rPr>
                <w:lang w:val="en-US"/>
              </w:rPr>
            </w:pPr>
            <w:r w:rsidRPr="003B0E07">
              <w:rPr>
                <w:lang w:val="en-US"/>
              </w:rPr>
              <w:t>95% CI</w:t>
            </w:r>
          </w:p>
        </w:tc>
        <w:tc>
          <w:tcPr>
            <w:tcW w:w="1217" w:type="dxa"/>
          </w:tcPr>
          <w:p w14:paraId="0221357B" w14:textId="77777777" w:rsidR="00765C2C" w:rsidRPr="003B0E07" w:rsidRDefault="00765C2C" w:rsidP="00EE4CAE">
            <w:pPr>
              <w:rPr>
                <w:lang w:val="en-US"/>
              </w:rPr>
            </w:pPr>
            <w:r w:rsidRPr="003B0E07">
              <w:rPr>
                <w:lang w:val="en-US"/>
              </w:rPr>
              <w:t>SE</w:t>
            </w:r>
          </w:p>
        </w:tc>
        <w:tc>
          <w:tcPr>
            <w:tcW w:w="1843" w:type="dxa"/>
          </w:tcPr>
          <w:p w14:paraId="4F0D5CDD" w14:textId="77777777" w:rsidR="00765C2C" w:rsidRPr="003B0E07" w:rsidRDefault="00765C2C" w:rsidP="00EE4CAE">
            <w:pPr>
              <w:rPr>
                <w:lang w:val="en-US"/>
              </w:rPr>
            </w:pPr>
            <w:r w:rsidRPr="003B0E07">
              <w:rPr>
                <w:lang w:val="en-US"/>
              </w:rPr>
              <w:t>p value</w:t>
            </w:r>
          </w:p>
        </w:tc>
      </w:tr>
      <w:tr w:rsidR="00861828" w14:paraId="2B302929" w14:textId="77777777" w:rsidTr="00861828">
        <w:tc>
          <w:tcPr>
            <w:tcW w:w="2749" w:type="dxa"/>
          </w:tcPr>
          <w:p w14:paraId="63090540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Intercept</w:t>
            </w:r>
          </w:p>
        </w:tc>
        <w:tc>
          <w:tcPr>
            <w:tcW w:w="1362" w:type="dxa"/>
          </w:tcPr>
          <w:p w14:paraId="6C1B5AAA" w14:textId="5DC59BE7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3.111</w:t>
            </w:r>
            <w:r w:rsidR="00861828">
              <w:rPr>
                <w:lang w:val="en-US"/>
              </w:rPr>
              <w:t xml:space="preserve">  </w:t>
            </w:r>
          </w:p>
        </w:tc>
        <w:tc>
          <w:tcPr>
            <w:tcW w:w="1618" w:type="dxa"/>
          </w:tcPr>
          <w:p w14:paraId="7072139B" w14:textId="168EDC4C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2.806, 3.415</w:t>
            </w:r>
          </w:p>
        </w:tc>
        <w:tc>
          <w:tcPr>
            <w:tcW w:w="1217" w:type="dxa"/>
          </w:tcPr>
          <w:p w14:paraId="63671838" w14:textId="749C1713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  <w:tc>
          <w:tcPr>
            <w:tcW w:w="1843" w:type="dxa"/>
          </w:tcPr>
          <w:p w14:paraId="05190060" w14:textId="62577CC9" w:rsidR="00861828" w:rsidRPr="003B0E07" w:rsidRDefault="00861828" w:rsidP="00861828">
            <w:pPr>
              <w:rPr>
                <w:lang w:val="en-US"/>
              </w:rPr>
            </w:pPr>
            <w:r w:rsidRPr="005D5725">
              <w:rPr>
                <w:lang w:val="en-US"/>
              </w:rPr>
              <w:t>p &lt; 0.0001 ****</w:t>
            </w:r>
          </w:p>
        </w:tc>
      </w:tr>
      <w:tr w:rsidR="00861828" w14:paraId="4D465E18" w14:textId="77777777" w:rsidTr="00EE4CAE">
        <w:tc>
          <w:tcPr>
            <w:tcW w:w="8789" w:type="dxa"/>
            <w:gridSpan w:val="5"/>
          </w:tcPr>
          <w:p w14:paraId="71A7CBE7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Culture condition</w:t>
            </w:r>
          </w:p>
        </w:tc>
      </w:tr>
      <w:tr w:rsidR="00861828" w14:paraId="3884125B" w14:textId="77777777" w:rsidTr="00861828">
        <w:tc>
          <w:tcPr>
            <w:tcW w:w="2749" w:type="dxa"/>
          </w:tcPr>
          <w:p w14:paraId="1F949E41" w14:textId="77777777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SD vs S</w:t>
            </w:r>
          </w:p>
        </w:tc>
        <w:tc>
          <w:tcPr>
            <w:tcW w:w="1362" w:type="dxa"/>
          </w:tcPr>
          <w:p w14:paraId="2387EDCB" w14:textId="6D9D70CA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662</w:t>
            </w:r>
          </w:p>
        </w:tc>
        <w:tc>
          <w:tcPr>
            <w:tcW w:w="1618" w:type="dxa"/>
          </w:tcPr>
          <w:p w14:paraId="30BA57D8" w14:textId="2F4DF97F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877, -0.447</w:t>
            </w:r>
          </w:p>
        </w:tc>
        <w:tc>
          <w:tcPr>
            <w:tcW w:w="1217" w:type="dxa"/>
          </w:tcPr>
          <w:p w14:paraId="77C8BDCD" w14:textId="2E52E368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843" w:type="dxa"/>
          </w:tcPr>
          <w:p w14:paraId="6B26547C" w14:textId="0C887BA5" w:rsidR="00861828" w:rsidRPr="003B0E07" w:rsidRDefault="00861828" w:rsidP="00861828">
            <w:pPr>
              <w:rPr>
                <w:lang w:val="en-US"/>
              </w:rPr>
            </w:pPr>
            <w:r w:rsidRPr="005D5725">
              <w:rPr>
                <w:lang w:val="en-US"/>
              </w:rPr>
              <w:t>p &lt; 0.0001 ****</w:t>
            </w:r>
          </w:p>
        </w:tc>
      </w:tr>
      <w:tr w:rsidR="00861828" w:rsidRPr="003A5F04" w14:paraId="306EB431" w14:textId="77777777" w:rsidTr="00861828">
        <w:tc>
          <w:tcPr>
            <w:tcW w:w="2749" w:type="dxa"/>
          </w:tcPr>
          <w:p w14:paraId="3DC109E5" w14:textId="77777777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SC vs S</w:t>
            </w:r>
          </w:p>
        </w:tc>
        <w:tc>
          <w:tcPr>
            <w:tcW w:w="1362" w:type="dxa"/>
          </w:tcPr>
          <w:p w14:paraId="31A5720E" w14:textId="4D1A89E5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495</w:t>
            </w:r>
          </w:p>
        </w:tc>
        <w:tc>
          <w:tcPr>
            <w:tcW w:w="1618" w:type="dxa"/>
          </w:tcPr>
          <w:p w14:paraId="33155116" w14:textId="2B111EF6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710, -0.300</w:t>
            </w:r>
          </w:p>
        </w:tc>
        <w:tc>
          <w:tcPr>
            <w:tcW w:w="1217" w:type="dxa"/>
          </w:tcPr>
          <w:p w14:paraId="53D49634" w14:textId="2E5AAC08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843" w:type="dxa"/>
          </w:tcPr>
          <w:p w14:paraId="1D93213C" w14:textId="6592FE44" w:rsidR="00861828" w:rsidRPr="003B0E07" w:rsidRDefault="00861828" w:rsidP="00861828">
            <w:pPr>
              <w:rPr>
                <w:lang w:val="en-US"/>
              </w:rPr>
            </w:pPr>
            <w:r w:rsidRPr="005D5725">
              <w:rPr>
                <w:lang w:val="en-US"/>
              </w:rPr>
              <w:t>p &lt; 0.0001 ****</w:t>
            </w:r>
          </w:p>
        </w:tc>
      </w:tr>
      <w:tr w:rsidR="00861828" w:rsidRPr="003A5F04" w14:paraId="1046A32D" w14:textId="77777777" w:rsidTr="00861828">
        <w:tc>
          <w:tcPr>
            <w:tcW w:w="2749" w:type="dxa"/>
          </w:tcPr>
          <w:p w14:paraId="22039AE3" w14:textId="77777777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SDC vs S</w:t>
            </w:r>
          </w:p>
        </w:tc>
        <w:tc>
          <w:tcPr>
            <w:tcW w:w="1362" w:type="dxa"/>
          </w:tcPr>
          <w:p w14:paraId="7F59BD32" w14:textId="42C94237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822</w:t>
            </w:r>
          </w:p>
        </w:tc>
        <w:tc>
          <w:tcPr>
            <w:tcW w:w="1618" w:type="dxa"/>
          </w:tcPr>
          <w:p w14:paraId="30BC12FD" w14:textId="780EF3B2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1.037, -0.607</w:t>
            </w:r>
          </w:p>
        </w:tc>
        <w:tc>
          <w:tcPr>
            <w:tcW w:w="1217" w:type="dxa"/>
          </w:tcPr>
          <w:p w14:paraId="3A313613" w14:textId="63580B8B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843" w:type="dxa"/>
          </w:tcPr>
          <w:p w14:paraId="0CF4394B" w14:textId="26982E69" w:rsidR="00861828" w:rsidRPr="003B0E07" w:rsidRDefault="00861828" w:rsidP="00861828">
            <w:pPr>
              <w:rPr>
                <w:lang w:val="en-US"/>
              </w:rPr>
            </w:pPr>
            <w:r w:rsidRPr="005D5725">
              <w:rPr>
                <w:lang w:val="en-US"/>
              </w:rPr>
              <w:t>p &lt; 0.0001 ****</w:t>
            </w:r>
          </w:p>
        </w:tc>
      </w:tr>
      <w:tr w:rsidR="00861828" w14:paraId="3DD04B55" w14:textId="77777777" w:rsidTr="00861828">
        <w:tc>
          <w:tcPr>
            <w:tcW w:w="2749" w:type="dxa"/>
          </w:tcPr>
          <w:p w14:paraId="00EEC048" w14:textId="4717DE8F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Invasiveness of serotype (</w:t>
            </w:r>
            <w:r w:rsidR="00FB7559">
              <w:rPr>
                <w:lang w:val="en-US"/>
              </w:rPr>
              <w:t>LIPST</w:t>
            </w:r>
            <w:r w:rsidRPr="003B0E07">
              <w:rPr>
                <w:lang w:val="en-US"/>
              </w:rPr>
              <w:t xml:space="preserve"> vs </w:t>
            </w:r>
            <w:r w:rsidR="00FB7559">
              <w:rPr>
                <w:lang w:val="en-US"/>
              </w:rPr>
              <w:t>HIPST</w:t>
            </w:r>
            <w:r w:rsidRPr="003B0E07">
              <w:rPr>
                <w:lang w:val="en-US"/>
              </w:rPr>
              <w:t>)</w:t>
            </w:r>
          </w:p>
        </w:tc>
        <w:tc>
          <w:tcPr>
            <w:tcW w:w="1362" w:type="dxa"/>
          </w:tcPr>
          <w:p w14:paraId="62532FD8" w14:textId="1AFA1B57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112</w:t>
            </w:r>
          </w:p>
        </w:tc>
        <w:tc>
          <w:tcPr>
            <w:tcW w:w="1618" w:type="dxa"/>
          </w:tcPr>
          <w:p w14:paraId="2C5F5952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-0.642, 0.077</w:t>
            </w:r>
          </w:p>
        </w:tc>
        <w:tc>
          <w:tcPr>
            <w:tcW w:w="1217" w:type="dxa"/>
          </w:tcPr>
          <w:p w14:paraId="60F27AA6" w14:textId="081062F6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43" w:type="dxa"/>
          </w:tcPr>
          <w:p w14:paraId="515826AB" w14:textId="671C8FB6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577</w:t>
            </w:r>
          </w:p>
        </w:tc>
      </w:tr>
      <w:tr w:rsidR="00861828" w:rsidRPr="009B11CB" w14:paraId="0468481B" w14:textId="77777777" w:rsidTr="00EE4CAE">
        <w:tc>
          <w:tcPr>
            <w:tcW w:w="8789" w:type="dxa"/>
            <w:gridSpan w:val="5"/>
          </w:tcPr>
          <w:p w14:paraId="7AE6D437" w14:textId="77777777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Culture condition*Invasiveness of serotype</w:t>
            </w:r>
          </w:p>
        </w:tc>
      </w:tr>
      <w:tr w:rsidR="00861828" w:rsidRPr="00765C2C" w14:paraId="326697D8" w14:textId="77777777" w:rsidTr="00861828">
        <w:tc>
          <w:tcPr>
            <w:tcW w:w="2749" w:type="dxa"/>
          </w:tcPr>
          <w:p w14:paraId="2FA2ECAE" w14:textId="1F47F602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 xml:space="preserve">S: </w:t>
            </w:r>
            <w:r w:rsidR="00FB7559">
              <w:rPr>
                <w:lang w:val="en-US"/>
              </w:rPr>
              <w:t>LIPST</w:t>
            </w:r>
            <w:r>
              <w:rPr>
                <w:lang w:val="en-US"/>
              </w:rPr>
              <w:t xml:space="preserve"> vs </w:t>
            </w:r>
            <w:r w:rsidR="00FB7559">
              <w:rPr>
                <w:lang w:val="en-US"/>
              </w:rPr>
              <w:t>HIPST</w:t>
            </w:r>
          </w:p>
        </w:tc>
        <w:tc>
          <w:tcPr>
            <w:tcW w:w="1362" w:type="dxa"/>
          </w:tcPr>
          <w:p w14:paraId="185EA3E2" w14:textId="52C0C498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112</w:t>
            </w:r>
          </w:p>
        </w:tc>
        <w:tc>
          <w:tcPr>
            <w:tcW w:w="1618" w:type="dxa"/>
          </w:tcPr>
          <w:p w14:paraId="01C1D252" w14:textId="1113E4B4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515, 0.291</w:t>
            </w:r>
          </w:p>
        </w:tc>
        <w:tc>
          <w:tcPr>
            <w:tcW w:w="1217" w:type="dxa"/>
          </w:tcPr>
          <w:p w14:paraId="03AE56A1" w14:textId="39B4B608" w:rsidR="00861828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43" w:type="dxa"/>
          </w:tcPr>
          <w:p w14:paraId="523E12DD" w14:textId="38D9179A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577</w:t>
            </w:r>
          </w:p>
        </w:tc>
      </w:tr>
      <w:tr w:rsidR="00861828" w:rsidRPr="00765C2C" w14:paraId="1F2B58ED" w14:textId="77777777" w:rsidTr="00861828">
        <w:tc>
          <w:tcPr>
            <w:tcW w:w="2749" w:type="dxa"/>
          </w:tcPr>
          <w:p w14:paraId="24DC15C8" w14:textId="16844739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 xml:space="preserve">SD: </w:t>
            </w:r>
            <w:r w:rsidR="00FB7559">
              <w:rPr>
                <w:lang w:val="en-US"/>
              </w:rPr>
              <w:t>LIPST</w:t>
            </w:r>
            <w:r>
              <w:rPr>
                <w:lang w:val="en-US"/>
              </w:rPr>
              <w:t xml:space="preserve"> vs </w:t>
            </w:r>
            <w:r w:rsidR="00FB7559">
              <w:rPr>
                <w:lang w:val="en-US"/>
              </w:rPr>
              <w:t>HIPST</w:t>
            </w:r>
          </w:p>
        </w:tc>
        <w:tc>
          <w:tcPr>
            <w:tcW w:w="1362" w:type="dxa"/>
          </w:tcPr>
          <w:p w14:paraId="2A3C6B1B" w14:textId="6782442F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278</w:t>
            </w:r>
          </w:p>
        </w:tc>
        <w:tc>
          <w:tcPr>
            <w:tcW w:w="1618" w:type="dxa"/>
          </w:tcPr>
          <w:p w14:paraId="6AE5AF4A" w14:textId="6D8F5BFB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681, 0.125</w:t>
            </w:r>
          </w:p>
        </w:tc>
        <w:tc>
          <w:tcPr>
            <w:tcW w:w="1217" w:type="dxa"/>
          </w:tcPr>
          <w:p w14:paraId="0882AAD7" w14:textId="77777777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43" w:type="dxa"/>
          </w:tcPr>
          <w:p w14:paraId="17E09E73" w14:textId="63E26599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</w:tr>
      <w:tr w:rsidR="00861828" w:rsidRPr="00765C2C" w14:paraId="1210F32A" w14:textId="77777777" w:rsidTr="00861828">
        <w:tc>
          <w:tcPr>
            <w:tcW w:w="2749" w:type="dxa"/>
          </w:tcPr>
          <w:p w14:paraId="5CFF49F2" w14:textId="67716B50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 xml:space="preserve">SC: </w:t>
            </w:r>
            <w:r w:rsidR="00FB7559">
              <w:rPr>
                <w:lang w:val="en-US"/>
              </w:rPr>
              <w:t>LIPST</w:t>
            </w:r>
            <w:r>
              <w:rPr>
                <w:lang w:val="en-US"/>
              </w:rPr>
              <w:t xml:space="preserve"> vs </w:t>
            </w:r>
            <w:r w:rsidR="00FB7559">
              <w:rPr>
                <w:lang w:val="en-US"/>
              </w:rPr>
              <w:t>HIPST</w:t>
            </w:r>
          </w:p>
        </w:tc>
        <w:tc>
          <w:tcPr>
            <w:tcW w:w="1362" w:type="dxa"/>
          </w:tcPr>
          <w:p w14:paraId="48C4BE8D" w14:textId="5EE2D9A4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257</w:t>
            </w:r>
          </w:p>
        </w:tc>
        <w:tc>
          <w:tcPr>
            <w:tcW w:w="1618" w:type="dxa"/>
          </w:tcPr>
          <w:p w14:paraId="3ECF07CE" w14:textId="73544A44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659, 0.146</w:t>
            </w:r>
          </w:p>
        </w:tc>
        <w:tc>
          <w:tcPr>
            <w:tcW w:w="1217" w:type="dxa"/>
          </w:tcPr>
          <w:p w14:paraId="276B48D9" w14:textId="77777777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43" w:type="dxa"/>
          </w:tcPr>
          <w:p w14:paraId="59D66C98" w14:textId="642D7921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</w:tr>
      <w:tr w:rsidR="00861828" w:rsidRPr="00765C2C" w14:paraId="44C93C46" w14:textId="77777777" w:rsidTr="00861828">
        <w:tc>
          <w:tcPr>
            <w:tcW w:w="2749" w:type="dxa"/>
          </w:tcPr>
          <w:p w14:paraId="2F4D53F9" w14:textId="7168F283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 xml:space="preserve">SDC: </w:t>
            </w:r>
            <w:r w:rsidR="00FB7559">
              <w:rPr>
                <w:lang w:val="en-US"/>
              </w:rPr>
              <w:t>LIPST</w:t>
            </w:r>
            <w:r>
              <w:rPr>
                <w:lang w:val="en-US"/>
              </w:rPr>
              <w:t xml:space="preserve"> vs </w:t>
            </w:r>
            <w:r w:rsidR="00FB7559">
              <w:rPr>
                <w:lang w:val="en-US"/>
              </w:rPr>
              <w:t>HIPST</w:t>
            </w:r>
          </w:p>
        </w:tc>
        <w:tc>
          <w:tcPr>
            <w:tcW w:w="1362" w:type="dxa"/>
          </w:tcPr>
          <w:p w14:paraId="449B3666" w14:textId="0AFFEF5B" w:rsidR="00861828" w:rsidRPr="003B0E07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-0.355</w:t>
            </w:r>
          </w:p>
        </w:tc>
        <w:tc>
          <w:tcPr>
            <w:tcW w:w="1618" w:type="dxa"/>
          </w:tcPr>
          <w:p w14:paraId="1182B0B6" w14:textId="4C329078" w:rsidR="00861828" w:rsidRPr="003B0E07" w:rsidRDefault="003A5F04" w:rsidP="00861828">
            <w:pPr>
              <w:rPr>
                <w:lang w:val="en-US"/>
              </w:rPr>
            </w:pPr>
            <w:r>
              <w:rPr>
                <w:lang w:val="en-US"/>
              </w:rPr>
              <w:t>-0.758, 0.047</w:t>
            </w:r>
          </w:p>
        </w:tc>
        <w:tc>
          <w:tcPr>
            <w:tcW w:w="1217" w:type="dxa"/>
          </w:tcPr>
          <w:p w14:paraId="5DC1FECC" w14:textId="77777777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43" w:type="dxa"/>
          </w:tcPr>
          <w:p w14:paraId="7658B94A" w14:textId="57691664" w:rsidR="00861828" w:rsidRDefault="00861828" w:rsidP="00861828">
            <w:pPr>
              <w:rPr>
                <w:lang w:val="en-US"/>
              </w:rPr>
            </w:pPr>
            <w:r>
              <w:rPr>
                <w:lang w:val="en-US"/>
              </w:rPr>
              <w:t xml:space="preserve">0.082 </w:t>
            </w:r>
            <w:r w:rsidRPr="00765C2C">
              <w:rPr>
                <w:b/>
                <w:sz w:val="28"/>
                <w:lang w:val="en-US"/>
              </w:rPr>
              <w:t xml:space="preserve"> ·</w:t>
            </w:r>
          </w:p>
        </w:tc>
      </w:tr>
      <w:tr w:rsidR="00861828" w:rsidRPr="00765C2C" w14:paraId="153F5607" w14:textId="77777777" w:rsidTr="00861828">
        <w:tc>
          <w:tcPr>
            <w:tcW w:w="2749" w:type="dxa"/>
          </w:tcPr>
          <w:p w14:paraId="771A34F3" w14:textId="77777777" w:rsidR="00861828" w:rsidRPr="003B0E07" w:rsidRDefault="00861828" w:rsidP="00861828">
            <w:pPr>
              <w:rPr>
                <w:b/>
                <w:lang w:val="en-US"/>
              </w:rPr>
            </w:pPr>
            <w:r w:rsidRPr="003B0E07">
              <w:rPr>
                <w:b/>
                <w:lang w:val="en-US"/>
              </w:rPr>
              <w:t>Random Effects</w:t>
            </w:r>
          </w:p>
        </w:tc>
        <w:tc>
          <w:tcPr>
            <w:tcW w:w="1362" w:type="dxa"/>
          </w:tcPr>
          <w:p w14:paraId="436E4138" w14:textId="77777777" w:rsidR="00861828" w:rsidRDefault="00861828" w:rsidP="00861828">
            <w:pPr>
              <w:rPr>
                <w:lang w:val="en-US"/>
              </w:rPr>
            </w:pPr>
          </w:p>
        </w:tc>
        <w:tc>
          <w:tcPr>
            <w:tcW w:w="1618" w:type="dxa"/>
          </w:tcPr>
          <w:p w14:paraId="77C8CD65" w14:textId="77777777" w:rsidR="00861828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6D7C838A" w14:textId="77777777" w:rsidR="00861828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CCF3C0B" w14:textId="77777777" w:rsidR="00861828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7DD64518" w14:textId="77777777" w:rsidTr="00861828">
        <w:tc>
          <w:tcPr>
            <w:tcW w:w="2749" w:type="dxa"/>
          </w:tcPr>
          <w:p w14:paraId="39D410D4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color w:val="000000"/>
                <w:shd w:val="clear" w:color="auto" w:fill="FFFFFF"/>
              </w:rPr>
              <w:t>σ</w:t>
            </w:r>
            <w:r w:rsidRPr="008725CB">
              <w:rPr>
                <w:color w:val="00000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362" w:type="dxa"/>
          </w:tcPr>
          <w:p w14:paraId="17965708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0.197</w:t>
            </w:r>
          </w:p>
        </w:tc>
        <w:tc>
          <w:tcPr>
            <w:tcW w:w="1618" w:type="dxa"/>
          </w:tcPr>
          <w:p w14:paraId="7D95825A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6BB6BC97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C6DDD79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55364686" w14:textId="77777777" w:rsidTr="00861828">
        <w:tc>
          <w:tcPr>
            <w:tcW w:w="2749" w:type="dxa"/>
          </w:tcPr>
          <w:p w14:paraId="20259744" w14:textId="21A00E8A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color w:val="000000"/>
                <w:shd w:val="clear" w:color="auto" w:fill="FFFFFF"/>
              </w:rPr>
              <w:t>τ</w:t>
            </w:r>
            <w:r w:rsidRPr="008725CB">
              <w:rPr>
                <w:color w:val="000000"/>
                <w:shd w:val="clear" w:color="auto" w:fill="FFFFFF"/>
                <w:vertAlign w:val="subscript"/>
                <w:lang w:val="en-US"/>
              </w:rPr>
              <w:t>00</w:t>
            </w:r>
            <w:r w:rsidR="00A82D76">
              <w:rPr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="00A82D76">
              <w:rPr>
                <w:color w:val="000000"/>
                <w:shd w:val="clear" w:color="auto" w:fill="FFFFFF"/>
                <w:lang w:val="en-US"/>
              </w:rPr>
              <w:t>Replicate:Strain</w:t>
            </w:r>
            <w:proofErr w:type="spellEnd"/>
          </w:p>
        </w:tc>
        <w:tc>
          <w:tcPr>
            <w:tcW w:w="1362" w:type="dxa"/>
          </w:tcPr>
          <w:p w14:paraId="5D28D4C2" w14:textId="621D34F8" w:rsidR="00861828" w:rsidRPr="003B0E07" w:rsidRDefault="00472B7F" w:rsidP="00861828">
            <w:pPr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  <w:tc>
          <w:tcPr>
            <w:tcW w:w="1618" w:type="dxa"/>
          </w:tcPr>
          <w:p w14:paraId="0276F424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2880BE81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E1921E5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699575B4" w14:textId="77777777" w:rsidTr="00861828">
        <w:tc>
          <w:tcPr>
            <w:tcW w:w="2749" w:type="dxa"/>
          </w:tcPr>
          <w:p w14:paraId="1E3C7818" w14:textId="4ED13983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color w:val="000000"/>
                <w:shd w:val="clear" w:color="auto" w:fill="FFFFFF"/>
              </w:rPr>
              <w:t>τ</w:t>
            </w:r>
            <w:r w:rsidRPr="003B0E07">
              <w:rPr>
                <w:color w:val="000000"/>
                <w:shd w:val="clear" w:color="auto" w:fill="FFFFFF"/>
                <w:vertAlign w:val="subscript"/>
              </w:rPr>
              <w:t>00</w:t>
            </w:r>
            <w:r w:rsidRPr="003B0E07">
              <w:rPr>
                <w:color w:val="000000"/>
                <w:shd w:val="clear" w:color="auto" w:fill="FFFFFF"/>
              </w:rPr>
              <w:t> </w:t>
            </w:r>
            <w:proofErr w:type="spellStart"/>
            <w:r w:rsidR="00A82D76">
              <w:rPr>
                <w:color w:val="000000"/>
                <w:shd w:val="clear" w:color="auto" w:fill="FFFFFF"/>
              </w:rPr>
              <w:t>Strain</w:t>
            </w:r>
            <w:proofErr w:type="spellEnd"/>
          </w:p>
        </w:tc>
        <w:tc>
          <w:tcPr>
            <w:tcW w:w="1362" w:type="dxa"/>
          </w:tcPr>
          <w:p w14:paraId="10D7FC66" w14:textId="4554546E" w:rsidR="00861828" w:rsidRPr="003B0E07" w:rsidRDefault="00472B7F" w:rsidP="00861828">
            <w:pPr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618" w:type="dxa"/>
          </w:tcPr>
          <w:p w14:paraId="48FA9A10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50F53CD1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B2AF211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63579608" w14:textId="77777777" w:rsidTr="00861828">
        <w:tc>
          <w:tcPr>
            <w:tcW w:w="2749" w:type="dxa"/>
          </w:tcPr>
          <w:p w14:paraId="25D15A3A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color w:val="000000"/>
                <w:shd w:val="clear" w:color="auto" w:fill="FFFFFF"/>
              </w:rPr>
              <w:t>ICC</w:t>
            </w:r>
          </w:p>
        </w:tc>
        <w:tc>
          <w:tcPr>
            <w:tcW w:w="1362" w:type="dxa"/>
          </w:tcPr>
          <w:p w14:paraId="6B7F22C2" w14:textId="61A94D6D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0.55</w:t>
            </w:r>
          </w:p>
        </w:tc>
        <w:tc>
          <w:tcPr>
            <w:tcW w:w="1618" w:type="dxa"/>
          </w:tcPr>
          <w:p w14:paraId="07655574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558C090C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843FD41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63BF42F6" w14:textId="77777777" w:rsidTr="00861828">
        <w:tc>
          <w:tcPr>
            <w:tcW w:w="2749" w:type="dxa"/>
          </w:tcPr>
          <w:p w14:paraId="32238EA5" w14:textId="6AF56240" w:rsidR="00861828" w:rsidRPr="003B0E07" w:rsidRDefault="00861828" w:rsidP="00A82D76">
            <w:pPr>
              <w:rPr>
                <w:lang w:val="en-US"/>
              </w:rPr>
            </w:pPr>
            <w:r w:rsidRPr="003B0E07">
              <w:rPr>
                <w:color w:val="000000"/>
                <w:shd w:val="clear" w:color="auto" w:fill="FFFFFF"/>
              </w:rPr>
              <w:t>N </w:t>
            </w:r>
            <w:r w:rsidR="00A82D76">
              <w:rPr>
                <w:color w:val="000000"/>
                <w:shd w:val="clear" w:color="auto" w:fill="FFFFFF"/>
                <w:vertAlign w:val="subscript"/>
              </w:rPr>
              <w:t>REPLICATE</w:t>
            </w:r>
          </w:p>
        </w:tc>
        <w:tc>
          <w:tcPr>
            <w:tcW w:w="1362" w:type="dxa"/>
          </w:tcPr>
          <w:p w14:paraId="19240C56" w14:textId="140EEDA2" w:rsidR="00861828" w:rsidRPr="003B0E07" w:rsidRDefault="00472B7F" w:rsidP="0086182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18" w:type="dxa"/>
          </w:tcPr>
          <w:p w14:paraId="16FA0228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103173E1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4372CD1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190DA275" w14:textId="77777777" w:rsidTr="00861828">
        <w:tc>
          <w:tcPr>
            <w:tcW w:w="2749" w:type="dxa"/>
          </w:tcPr>
          <w:p w14:paraId="3B78CCEE" w14:textId="646E2607" w:rsidR="00861828" w:rsidRPr="003B0E07" w:rsidRDefault="00861828" w:rsidP="00A82D76">
            <w:pPr>
              <w:rPr>
                <w:color w:val="000000"/>
                <w:shd w:val="clear" w:color="auto" w:fill="FFFFFF"/>
              </w:rPr>
            </w:pPr>
            <w:r w:rsidRPr="003B0E07">
              <w:rPr>
                <w:color w:val="000000"/>
                <w:shd w:val="clear" w:color="auto" w:fill="FFFFFF"/>
              </w:rPr>
              <w:t>N </w:t>
            </w:r>
            <w:r w:rsidR="00A82D76">
              <w:rPr>
                <w:color w:val="000000"/>
                <w:shd w:val="clear" w:color="auto" w:fill="FFFFFF"/>
                <w:vertAlign w:val="subscript"/>
              </w:rPr>
              <w:t>STRAIN</w:t>
            </w:r>
          </w:p>
        </w:tc>
        <w:tc>
          <w:tcPr>
            <w:tcW w:w="1362" w:type="dxa"/>
          </w:tcPr>
          <w:p w14:paraId="245AA014" w14:textId="77777777" w:rsidR="00861828" w:rsidRPr="003B0E07" w:rsidRDefault="00861828" w:rsidP="00861828">
            <w:pPr>
              <w:rPr>
                <w:lang w:val="en-US"/>
              </w:rPr>
            </w:pPr>
            <w:r w:rsidRPr="003B0E07">
              <w:rPr>
                <w:lang w:val="en-US"/>
              </w:rPr>
              <w:t>28</w:t>
            </w:r>
          </w:p>
        </w:tc>
        <w:tc>
          <w:tcPr>
            <w:tcW w:w="1618" w:type="dxa"/>
          </w:tcPr>
          <w:p w14:paraId="43BBDC08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18F504A9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AC09480" w14:textId="77777777" w:rsidR="00861828" w:rsidRPr="003B0E07" w:rsidRDefault="00861828" w:rsidP="00861828">
            <w:pPr>
              <w:rPr>
                <w:lang w:val="en-US"/>
              </w:rPr>
            </w:pPr>
          </w:p>
        </w:tc>
      </w:tr>
      <w:tr w:rsidR="00861828" w:rsidRPr="00765C2C" w14:paraId="0F161667" w14:textId="77777777" w:rsidTr="00861828">
        <w:tc>
          <w:tcPr>
            <w:tcW w:w="2749" w:type="dxa"/>
          </w:tcPr>
          <w:p w14:paraId="3B1E1F92" w14:textId="77777777" w:rsidR="00861828" w:rsidRPr="003B0E07" w:rsidRDefault="00861828" w:rsidP="00861828">
            <w:pPr>
              <w:rPr>
                <w:color w:val="000000"/>
                <w:shd w:val="clear" w:color="auto" w:fill="FFFFFF"/>
              </w:rPr>
            </w:pPr>
            <w:proofErr w:type="spellStart"/>
            <w:r w:rsidRPr="003B0E07">
              <w:rPr>
                <w:color w:val="000000"/>
                <w:shd w:val="clear" w:color="auto" w:fill="FFFFFF"/>
              </w:rPr>
              <w:t>Observations</w:t>
            </w:r>
            <w:proofErr w:type="spellEnd"/>
          </w:p>
        </w:tc>
        <w:tc>
          <w:tcPr>
            <w:tcW w:w="1362" w:type="dxa"/>
          </w:tcPr>
          <w:p w14:paraId="0DADFF4E" w14:textId="4ED2F774" w:rsidR="00861828" w:rsidRPr="003B0E07" w:rsidRDefault="00472B7F" w:rsidP="00861828">
            <w:pPr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1618" w:type="dxa"/>
          </w:tcPr>
          <w:p w14:paraId="67280FF3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06F8DB76" w14:textId="77777777" w:rsidR="00861828" w:rsidRPr="003B0E07" w:rsidRDefault="00861828" w:rsidP="0086182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407ECDA" w14:textId="77777777" w:rsidR="00861828" w:rsidRPr="003B0E07" w:rsidRDefault="00861828" w:rsidP="00861828">
            <w:pPr>
              <w:keepNext/>
              <w:rPr>
                <w:lang w:val="en-US"/>
              </w:rPr>
            </w:pPr>
          </w:p>
        </w:tc>
      </w:tr>
    </w:tbl>
    <w:p w14:paraId="5F945F5F" w14:textId="77777777" w:rsidR="0083028D" w:rsidRDefault="0083028D" w:rsidP="0083028D">
      <w:pPr>
        <w:pStyle w:val="Descripcin"/>
        <w:rPr>
          <w:rFonts w:ascii="Times New Roman" w:hAnsi="Times New Roman" w:cs="Times New Roman"/>
          <w:i w:val="0"/>
          <w:color w:val="auto"/>
          <w:sz w:val="20"/>
        </w:rPr>
      </w:pPr>
      <w:r w:rsidRPr="00E74212">
        <w:rPr>
          <w:rFonts w:ascii="Times New Roman" w:hAnsi="Times New Roman" w:cs="Times New Roman"/>
          <w:i w:val="0"/>
          <w:color w:val="auto"/>
          <w:sz w:val="20"/>
        </w:rPr>
        <w:t>β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: </w:t>
      </w:r>
      <w:proofErr w:type="spellStart"/>
      <w:r w:rsidRPr="00331767">
        <w:rPr>
          <w:rFonts w:ascii="Times New Roman" w:hAnsi="Times New Roman" w:cs="Times New Roman"/>
          <w:i w:val="0"/>
          <w:color w:val="auto"/>
          <w:sz w:val="20"/>
        </w:rPr>
        <w:t>Estimated</w:t>
      </w:r>
      <w:proofErr w:type="spellEnd"/>
      <w:r w:rsidRPr="00331767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331767">
        <w:rPr>
          <w:rFonts w:ascii="Times New Roman" w:hAnsi="Times New Roman" w:cs="Times New Roman"/>
          <w:i w:val="0"/>
          <w:color w:val="auto"/>
          <w:sz w:val="20"/>
        </w:rPr>
        <w:t>Coefficient</w:t>
      </w:r>
      <w:proofErr w:type="spellEnd"/>
    </w:p>
    <w:p w14:paraId="5A1B98E6" w14:textId="77777777" w:rsidR="0083028D" w:rsidRPr="00E310F7" w:rsidRDefault="0083028D" w:rsidP="0083028D">
      <w:pPr>
        <w:pStyle w:val="Descripcin"/>
        <w:rPr>
          <w:rFonts w:ascii="Times New Roman" w:hAnsi="Times New Roman" w:cs="Times New Roman"/>
          <w:i w:val="0"/>
          <w:color w:val="auto"/>
          <w:sz w:val="20"/>
        </w:rPr>
      </w:pPr>
      <w:r w:rsidRPr="00E310F7">
        <w:rPr>
          <w:rFonts w:ascii="Times New Roman" w:hAnsi="Times New Roman" w:cs="Times New Roman"/>
          <w:i w:val="0"/>
          <w:color w:val="auto"/>
          <w:sz w:val="20"/>
        </w:rPr>
        <w:t>SE: Standard Error</w:t>
      </w:r>
    </w:p>
    <w:p w14:paraId="6FC5A424" w14:textId="77777777" w:rsidR="0083028D" w:rsidRPr="00E310F7" w:rsidRDefault="0083028D" w:rsidP="0083028D">
      <w:pPr>
        <w:pStyle w:val="Descripcin"/>
        <w:rPr>
          <w:rFonts w:ascii="Times New Roman" w:hAnsi="Times New Roman" w:cs="Times New Roman"/>
          <w:i w:val="0"/>
          <w:color w:val="auto"/>
          <w:sz w:val="20"/>
        </w:rPr>
      </w:pPr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σ</w:t>
      </w:r>
      <w:proofErr w:type="gramStart"/>
      <w:r w:rsidRPr="00E310F7">
        <w:rPr>
          <w:rFonts w:ascii="Times New Roman" w:hAnsi="Times New Roman" w:cs="Times New Roman"/>
          <w:i w:val="0"/>
          <w:color w:val="auto"/>
          <w:sz w:val="20"/>
        </w:rPr>
        <w:t>2 :</w:t>
      </w:r>
      <w:proofErr w:type="gramEnd"/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Residual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variance</w:t>
      </w:r>
      <w:proofErr w:type="spellEnd"/>
    </w:p>
    <w:p w14:paraId="0C36EB33" w14:textId="77777777" w:rsidR="0083028D" w:rsidRPr="00E310F7" w:rsidRDefault="0083028D" w:rsidP="0083028D">
      <w:pPr>
        <w:pStyle w:val="Descripcin"/>
        <w:rPr>
          <w:rFonts w:ascii="Times New Roman" w:hAnsi="Times New Roman" w:cs="Times New Roman"/>
          <w:i w:val="0"/>
          <w:color w:val="auto"/>
          <w:sz w:val="20"/>
        </w:rPr>
      </w:pPr>
      <w:r w:rsidRPr="00E310F7">
        <w:rPr>
          <w:rFonts w:ascii="Times New Roman" w:hAnsi="Times New Roman" w:cs="Times New Roman"/>
          <w:i w:val="0"/>
          <w:color w:val="auto"/>
          <w:sz w:val="20"/>
        </w:rPr>
        <w:t>τ</w:t>
      </w:r>
      <w:proofErr w:type="gramStart"/>
      <w:r w:rsidRPr="00E310F7">
        <w:rPr>
          <w:rFonts w:ascii="Times New Roman" w:hAnsi="Times New Roman" w:cs="Times New Roman"/>
          <w:i w:val="0"/>
          <w:color w:val="auto"/>
          <w:sz w:val="20"/>
        </w:rPr>
        <w:t>00 :</w:t>
      </w:r>
      <w:proofErr w:type="gramEnd"/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Intercept</w:t>
      </w:r>
      <w:proofErr w:type="spellEnd"/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variance</w:t>
      </w:r>
      <w:proofErr w:type="spellEnd"/>
    </w:p>
    <w:p w14:paraId="5573D15F" w14:textId="49488ABF" w:rsidR="008D78ED" w:rsidRPr="00095DB5" w:rsidRDefault="0083028D" w:rsidP="00095DB5">
      <w:pPr>
        <w:pStyle w:val="Descripcin"/>
        <w:rPr>
          <w:rFonts w:ascii="Times New Roman" w:hAnsi="Times New Roman" w:cs="Times New Roman"/>
          <w:i w:val="0"/>
          <w:color w:val="auto"/>
          <w:sz w:val="20"/>
        </w:rPr>
      </w:pPr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ICC: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Intraclass</w:t>
      </w:r>
      <w:proofErr w:type="spellEnd"/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Correlation</w:t>
      </w:r>
      <w:proofErr w:type="spellEnd"/>
      <w:r w:rsidRPr="00E310F7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 w:rsidRPr="00E310F7">
        <w:rPr>
          <w:rFonts w:ascii="Times New Roman" w:hAnsi="Times New Roman" w:cs="Times New Roman"/>
          <w:i w:val="0"/>
          <w:color w:val="auto"/>
          <w:sz w:val="20"/>
        </w:rPr>
        <w:t>Coefficient</w:t>
      </w:r>
      <w:proofErr w:type="spellEnd"/>
    </w:p>
    <w:sectPr w:rsidR="008D78ED" w:rsidRPr="00095DB5" w:rsidSect="005441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589"/>
    <w:rsid w:val="0000453C"/>
    <w:rsid w:val="00025748"/>
    <w:rsid w:val="00032AAD"/>
    <w:rsid w:val="00042D30"/>
    <w:rsid w:val="00050FF6"/>
    <w:rsid w:val="00051923"/>
    <w:rsid w:val="00063E5A"/>
    <w:rsid w:val="00071FB6"/>
    <w:rsid w:val="00084087"/>
    <w:rsid w:val="00091D46"/>
    <w:rsid w:val="00094C75"/>
    <w:rsid w:val="00095DB5"/>
    <w:rsid w:val="000B647F"/>
    <w:rsid w:val="000C4A67"/>
    <w:rsid w:val="000D284C"/>
    <w:rsid w:val="00121ED6"/>
    <w:rsid w:val="00125B45"/>
    <w:rsid w:val="0013140F"/>
    <w:rsid w:val="001330B9"/>
    <w:rsid w:val="0016756B"/>
    <w:rsid w:val="0019117E"/>
    <w:rsid w:val="001A0A23"/>
    <w:rsid w:val="001A42F7"/>
    <w:rsid w:val="001B3C20"/>
    <w:rsid w:val="001D3854"/>
    <w:rsid w:val="001E60E4"/>
    <w:rsid w:val="001F59FF"/>
    <w:rsid w:val="001F61D3"/>
    <w:rsid w:val="00254BDD"/>
    <w:rsid w:val="00276D1F"/>
    <w:rsid w:val="00283368"/>
    <w:rsid w:val="002902BF"/>
    <w:rsid w:val="00295589"/>
    <w:rsid w:val="002C6C8F"/>
    <w:rsid w:val="002F7A01"/>
    <w:rsid w:val="00313E57"/>
    <w:rsid w:val="00316AAE"/>
    <w:rsid w:val="00316C06"/>
    <w:rsid w:val="00326EBF"/>
    <w:rsid w:val="00327F4C"/>
    <w:rsid w:val="00331767"/>
    <w:rsid w:val="0034335A"/>
    <w:rsid w:val="00343B71"/>
    <w:rsid w:val="00364120"/>
    <w:rsid w:val="0037155A"/>
    <w:rsid w:val="00383914"/>
    <w:rsid w:val="00386523"/>
    <w:rsid w:val="003969D7"/>
    <w:rsid w:val="00396A72"/>
    <w:rsid w:val="003A5F04"/>
    <w:rsid w:val="003B0E07"/>
    <w:rsid w:val="003C3FC7"/>
    <w:rsid w:val="003E3214"/>
    <w:rsid w:val="003F7D55"/>
    <w:rsid w:val="00401125"/>
    <w:rsid w:val="00404B6D"/>
    <w:rsid w:val="004126DB"/>
    <w:rsid w:val="00421B4D"/>
    <w:rsid w:val="0044455B"/>
    <w:rsid w:val="004609D8"/>
    <w:rsid w:val="0046412D"/>
    <w:rsid w:val="00464DD9"/>
    <w:rsid w:val="00466CA4"/>
    <w:rsid w:val="00472B7F"/>
    <w:rsid w:val="0049542F"/>
    <w:rsid w:val="004A429B"/>
    <w:rsid w:val="004E0CE2"/>
    <w:rsid w:val="004E5E20"/>
    <w:rsid w:val="004F6E83"/>
    <w:rsid w:val="00527649"/>
    <w:rsid w:val="00532193"/>
    <w:rsid w:val="00543BCA"/>
    <w:rsid w:val="0054417C"/>
    <w:rsid w:val="00573DC5"/>
    <w:rsid w:val="005A51B0"/>
    <w:rsid w:val="005B63BB"/>
    <w:rsid w:val="005C157D"/>
    <w:rsid w:val="005C2EBB"/>
    <w:rsid w:val="005D5725"/>
    <w:rsid w:val="005E1D78"/>
    <w:rsid w:val="005F4116"/>
    <w:rsid w:val="0060655D"/>
    <w:rsid w:val="00675FF8"/>
    <w:rsid w:val="0068194C"/>
    <w:rsid w:val="00687E71"/>
    <w:rsid w:val="006B4301"/>
    <w:rsid w:val="006C4A3F"/>
    <w:rsid w:val="006D526E"/>
    <w:rsid w:val="006F5283"/>
    <w:rsid w:val="007233B2"/>
    <w:rsid w:val="007302D2"/>
    <w:rsid w:val="00744C1A"/>
    <w:rsid w:val="00763E55"/>
    <w:rsid w:val="007650EC"/>
    <w:rsid w:val="00765C2C"/>
    <w:rsid w:val="007724EF"/>
    <w:rsid w:val="00793410"/>
    <w:rsid w:val="007C1288"/>
    <w:rsid w:val="007F7B20"/>
    <w:rsid w:val="00812A2D"/>
    <w:rsid w:val="00823DF8"/>
    <w:rsid w:val="0083028D"/>
    <w:rsid w:val="008347D3"/>
    <w:rsid w:val="00853C9F"/>
    <w:rsid w:val="00853D1F"/>
    <w:rsid w:val="00860B8D"/>
    <w:rsid w:val="00861828"/>
    <w:rsid w:val="008725CB"/>
    <w:rsid w:val="00886C9F"/>
    <w:rsid w:val="0089229E"/>
    <w:rsid w:val="008A2760"/>
    <w:rsid w:val="008A3019"/>
    <w:rsid w:val="008B1DB7"/>
    <w:rsid w:val="008B6E95"/>
    <w:rsid w:val="008B7D05"/>
    <w:rsid w:val="008D0E7E"/>
    <w:rsid w:val="008D6DAD"/>
    <w:rsid w:val="008D78ED"/>
    <w:rsid w:val="008D7A54"/>
    <w:rsid w:val="008D7FDB"/>
    <w:rsid w:val="008E30BE"/>
    <w:rsid w:val="008E36ED"/>
    <w:rsid w:val="008E702D"/>
    <w:rsid w:val="008E77E3"/>
    <w:rsid w:val="009230E0"/>
    <w:rsid w:val="00931F03"/>
    <w:rsid w:val="00954529"/>
    <w:rsid w:val="00964804"/>
    <w:rsid w:val="00967C44"/>
    <w:rsid w:val="00996E46"/>
    <w:rsid w:val="009A5D93"/>
    <w:rsid w:val="009B11CB"/>
    <w:rsid w:val="009E1FB5"/>
    <w:rsid w:val="009F13FC"/>
    <w:rsid w:val="00A0745D"/>
    <w:rsid w:val="00A12EB2"/>
    <w:rsid w:val="00A1749E"/>
    <w:rsid w:val="00A46539"/>
    <w:rsid w:val="00A47A93"/>
    <w:rsid w:val="00A65F1B"/>
    <w:rsid w:val="00A74B74"/>
    <w:rsid w:val="00A76710"/>
    <w:rsid w:val="00A82D76"/>
    <w:rsid w:val="00AB6D7A"/>
    <w:rsid w:val="00AC3110"/>
    <w:rsid w:val="00AC38FF"/>
    <w:rsid w:val="00AC49F8"/>
    <w:rsid w:val="00AC7651"/>
    <w:rsid w:val="00AE38E8"/>
    <w:rsid w:val="00AF6E10"/>
    <w:rsid w:val="00B14985"/>
    <w:rsid w:val="00B16C6A"/>
    <w:rsid w:val="00B24A29"/>
    <w:rsid w:val="00B30B89"/>
    <w:rsid w:val="00B500F1"/>
    <w:rsid w:val="00B51117"/>
    <w:rsid w:val="00B6075C"/>
    <w:rsid w:val="00B75E94"/>
    <w:rsid w:val="00B92ED5"/>
    <w:rsid w:val="00BA77B2"/>
    <w:rsid w:val="00BC297A"/>
    <w:rsid w:val="00BC305A"/>
    <w:rsid w:val="00BD2659"/>
    <w:rsid w:val="00BD4EF9"/>
    <w:rsid w:val="00BF1B3E"/>
    <w:rsid w:val="00C03215"/>
    <w:rsid w:val="00C24789"/>
    <w:rsid w:val="00C251D2"/>
    <w:rsid w:val="00C60519"/>
    <w:rsid w:val="00C72EE8"/>
    <w:rsid w:val="00C778DC"/>
    <w:rsid w:val="00C8562B"/>
    <w:rsid w:val="00CB2B1D"/>
    <w:rsid w:val="00CB4123"/>
    <w:rsid w:val="00D24328"/>
    <w:rsid w:val="00D24CD0"/>
    <w:rsid w:val="00D256D5"/>
    <w:rsid w:val="00D35ABD"/>
    <w:rsid w:val="00D60DD7"/>
    <w:rsid w:val="00D90BC5"/>
    <w:rsid w:val="00D94334"/>
    <w:rsid w:val="00DE46DE"/>
    <w:rsid w:val="00DE7F2E"/>
    <w:rsid w:val="00DF19AA"/>
    <w:rsid w:val="00DF395D"/>
    <w:rsid w:val="00E16AFC"/>
    <w:rsid w:val="00E310F7"/>
    <w:rsid w:val="00E56325"/>
    <w:rsid w:val="00E57A62"/>
    <w:rsid w:val="00E61B75"/>
    <w:rsid w:val="00E62FEB"/>
    <w:rsid w:val="00E74212"/>
    <w:rsid w:val="00E87B2D"/>
    <w:rsid w:val="00E87D9B"/>
    <w:rsid w:val="00EA4E34"/>
    <w:rsid w:val="00ED5AFD"/>
    <w:rsid w:val="00EE4CAE"/>
    <w:rsid w:val="00EF553E"/>
    <w:rsid w:val="00EF721F"/>
    <w:rsid w:val="00F43191"/>
    <w:rsid w:val="00F510F0"/>
    <w:rsid w:val="00F72638"/>
    <w:rsid w:val="00F74863"/>
    <w:rsid w:val="00FB185E"/>
    <w:rsid w:val="00FB33B1"/>
    <w:rsid w:val="00FB7559"/>
    <w:rsid w:val="00FE3F94"/>
    <w:rsid w:val="00FF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CA9C"/>
  <w15:chartTrackingRefBased/>
  <w15:docId w15:val="{11766185-D1B5-4A7D-ACD2-DC3D7056C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S">
    <w:name w:val="PAPERS"/>
    <w:basedOn w:val="Tablanormal"/>
    <w:uiPriority w:val="99"/>
    <w:rsid w:val="004F6E83"/>
    <w:pPr>
      <w:spacing w:after="0" w:line="360" w:lineRule="auto"/>
    </w:pPr>
    <w:rPr>
      <w:rFonts w:ascii="Times New Roman" w:hAnsi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Times New Roman" w:hAnsi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6D526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75E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75E94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d-iwgdh3b">
    <w:name w:val="gnd-iwgdh3b"/>
    <w:basedOn w:val="Fuentedeprrafopredeter"/>
    <w:rsid w:val="00B75E94"/>
  </w:style>
  <w:style w:type="paragraph" w:styleId="Textodeglobo">
    <w:name w:val="Balloon Text"/>
    <w:basedOn w:val="Normal"/>
    <w:link w:val="TextodegloboCar"/>
    <w:uiPriority w:val="99"/>
    <w:semiHidden/>
    <w:unhideWhenUsed/>
    <w:rsid w:val="00412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26DB"/>
    <w:rPr>
      <w:rFonts w:ascii="Segoe UI" w:hAnsi="Segoe UI" w:cs="Segoe UI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9E1FB5"/>
    <w:rPr>
      <w:b/>
      <w:bCs/>
    </w:rPr>
  </w:style>
  <w:style w:type="character" w:styleId="nfasis">
    <w:name w:val="Emphasis"/>
    <w:basedOn w:val="Fuentedeprrafopredeter"/>
    <w:uiPriority w:val="20"/>
    <w:qFormat/>
    <w:rsid w:val="009E1FB5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464D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4D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4D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D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D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8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6F556-4F7D-47A1-9B5A-9E7EBBD55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isneros Perez</dc:creator>
  <cp:keywords/>
  <dc:description/>
  <cp:lastModifiedBy>Maria Cisneros Perez</cp:lastModifiedBy>
  <cp:revision>2</cp:revision>
  <cp:lastPrinted>2025-01-13T08:11:00Z</cp:lastPrinted>
  <dcterms:created xsi:type="dcterms:W3CDTF">2025-03-14T07:10:00Z</dcterms:created>
  <dcterms:modified xsi:type="dcterms:W3CDTF">2025-03-14T07:10:00Z</dcterms:modified>
</cp:coreProperties>
</file>